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92F" w:rsidRPr="00A7192F" w:rsidRDefault="00A7192F" w:rsidP="00990900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Y="1072"/>
        <w:tblW w:w="1453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86"/>
        <w:gridCol w:w="54"/>
        <w:gridCol w:w="206"/>
        <w:gridCol w:w="827"/>
        <w:gridCol w:w="967"/>
        <w:gridCol w:w="1040"/>
        <w:gridCol w:w="1047"/>
        <w:gridCol w:w="1180"/>
        <w:gridCol w:w="1249"/>
        <w:gridCol w:w="640"/>
        <w:gridCol w:w="1093"/>
        <w:gridCol w:w="1014"/>
        <w:gridCol w:w="1080"/>
        <w:gridCol w:w="1000"/>
        <w:gridCol w:w="1067"/>
        <w:gridCol w:w="987"/>
      </w:tblGrid>
      <w:tr w:rsidR="00990900" w:rsidRPr="006A1199" w:rsidTr="00990900">
        <w:trPr>
          <w:trHeight w:val="300"/>
        </w:trPr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Letter I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Dele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Segmen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Acrony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Wh. report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art. re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W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W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EW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EW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W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W time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C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3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17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tcBorders>
              <w:bottom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Letter Id.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3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12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8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5*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9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19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7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2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9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3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8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Dele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7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0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5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0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8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38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5</w:t>
            </w:r>
          </w:p>
        </w:tc>
      </w:tr>
      <w:tr w:rsidR="00990900" w:rsidRPr="005D173C" w:rsidTr="00990900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Segment.</w:t>
            </w:r>
          </w:p>
        </w:tc>
        <w:tc>
          <w:tcPr>
            <w:tcW w:w="108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38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05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13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10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2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2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03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11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5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Acronym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7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39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15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7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4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2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4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0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38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4</w:t>
            </w:r>
          </w:p>
        </w:tc>
      </w:tr>
      <w:tr w:rsidR="00990900" w:rsidRPr="005D173C" w:rsidTr="00990900">
        <w:trPr>
          <w:trHeight w:val="300"/>
        </w:trPr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Wh. repor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2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12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7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50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6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2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5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2*</w:t>
            </w:r>
          </w:p>
        </w:tc>
      </w:tr>
      <w:tr w:rsidR="00990900" w:rsidRPr="005D173C" w:rsidTr="00990900">
        <w:trPr>
          <w:trHeight w:val="300"/>
        </w:trPr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art. repor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6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09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61*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54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4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54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54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5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50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53*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tcBorders>
              <w:top w:val="nil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A</w:t>
            </w:r>
          </w:p>
        </w:tc>
        <w:tc>
          <w:tcPr>
            <w:tcW w:w="0" w:type="auto"/>
            <w:gridSpan w:val="2"/>
            <w:tcBorders>
              <w:top w:val="nil"/>
            </w:tcBorders>
            <w:noWrap/>
            <w:vAlign w:val="bottom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6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15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5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56*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46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75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94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86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9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80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89*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W score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5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5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5*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38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7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74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82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8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85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5*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W time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05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0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57*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47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9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72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8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98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70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95*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IW score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5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28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55*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7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85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80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8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82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80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74*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IW time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32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07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8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55*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42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92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5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97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80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5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95*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W score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39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14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37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6*</w:t>
            </w:r>
          </w:p>
        </w:tc>
        <w:tc>
          <w:tcPr>
            <w:tcW w:w="1249" w:type="dxa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45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79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84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8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81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3*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  <w:tc>
          <w:tcPr>
            <w:tcW w:w="0" w:type="auto"/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4*</w:t>
            </w:r>
          </w:p>
        </w:tc>
      </w:tr>
      <w:tr w:rsidR="00990900" w:rsidRPr="005D173C" w:rsidTr="00990900">
        <w:trPr>
          <w:trHeight w:val="300"/>
        </w:trPr>
        <w:tc>
          <w:tcPr>
            <w:tcW w:w="114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W tim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56*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4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8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.9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7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9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.6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90900" w:rsidRPr="005D173C" w:rsidRDefault="00990900" w:rsidP="00990900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5D173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--</w:t>
            </w:r>
          </w:p>
        </w:tc>
      </w:tr>
    </w:tbl>
    <w:p w:rsidR="00990900" w:rsidRDefault="00990900" w:rsidP="00990900">
      <w:pPr>
        <w:spacing w:after="0" w:line="480" w:lineRule="auto"/>
        <w:jc w:val="both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Pr="00990900" w:rsidRDefault="00990900" w:rsidP="00990900">
      <w:pPr>
        <w:spacing w:line="480" w:lineRule="auto"/>
        <w:rPr>
          <w:lang w:val="en-US"/>
        </w:rPr>
      </w:pPr>
    </w:p>
    <w:p w:rsidR="00990900" w:rsidRDefault="00990900" w:rsidP="00990900">
      <w:pPr>
        <w:spacing w:line="480" w:lineRule="auto"/>
        <w:rPr>
          <w:lang w:val="en-US"/>
        </w:rPr>
      </w:pPr>
    </w:p>
    <w:p w:rsidR="00AA15AC" w:rsidRPr="00990900" w:rsidRDefault="00AA15AC" w:rsidP="00990900">
      <w:pPr>
        <w:spacing w:line="480" w:lineRule="auto"/>
        <w:rPr>
          <w:lang w:val="en-US"/>
        </w:rPr>
      </w:pPr>
    </w:p>
    <w:sectPr w:rsidR="00AA15AC" w:rsidRPr="00990900" w:rsidSect="00990900">
      <w:pgSz w:w="16838" w:h="11906" w:orient="landscape"/>
      <w:pgMar w:top="426" w:right="678" w:bottom="709" w:left="851" w:header="708" w:footer="1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2B6" w:rsidRDefault="001A22B6" w:rsidP="00A7192F">
      <w:pPr>
        <w:spacing w:after="0" w:line="240" w:lineRule="auto"/>
      </w:pPr>
      <w:r>
        <w:separator/>
      </w:r>
    </w:p>
  </w:endnote>
  <w:endnote w:type="continuationSeparator" w:id="0">
    <w:p w:rsidR="001A22B6" w:rsidRDefault="001A22B6" w:rsidP="00A71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2B6" w:rsidRDefault="001A22B6" w:rsidP="00A7192F">
      <w:pPr>
        <w:spacing w:after="0" w:line="240" w:lineRule="auto"/>
      </w:pPr>
      <w:r>
        <w:separator/>
      </w:r>
    </w:p>
  </w:footnote>
  <w:footnote w:type="continuationSeparator" w:id="0">
    <w:p w:rsidR="001A22B6" w:rsidRDefault="001A22B6" w:rsidP="00A719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B3D"/>
    <w:rsid w:val="000407B9"/>
    <w:rsid w:val="001A22B6"/>
    <w:rsid w:val="006A1199"/>
    <w:rsid w:val="006A4D0C"/>
    <w:rsid w:val="00830B3D"/>
    <w:rsid w:val="008A750B"/>
    <w:rsid w:val="00903C06"/>
    <w:rsid w:val="00990900"/>
    <w:rsid w:val="00A7192F"/>
    <w:rsid w:val="00AA15AC"/>
    <w:rsid w:val="00AD0B27"/>
    <w:rsid w:val="00B166C9"/>
    <w:rsid w:val="00C32382"/>
    <w:rsid w:val="00FA6878"/>
    <w:rsid w:val="00FD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B3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9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92F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19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92F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92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B3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9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92F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719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92F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92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6FE645-758B-4CD8-87D7-654E1509B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50</Characters>
  <Application>Microsoft Office Word</Application>
  <DocSecurity>0</DocSecurity>
  <Lines>7</Lines>
  <Paragraphs>2</Paragraphs>
  <ScaleCrop>false</ScaleCrop>
  <Company>Microsoft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2</cp:revision>
  <dcterms:created xsi:type="dcterms:W3CDTF">2014-05-16T11:08:00Z</dcterms:created>
  <dcterms:modified xsi:type="dcterms:W3CDTF">2014-05-16T11:08:00Z</dcterms:modified>
</cp:coreProperties>
</file>